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3F6" w:rsidRPr="00776E03" w:rsidRDefault="003913F6" w:rsidP="003913F6">
      <w:pPr>
        <w:pStyle w:val="ListParagraph"/>
        <w:ind w:firstLineChars="0" w:firstLine="0"/>
        <w:jc w:val="left"/>
        <w:rPr>
          <w:rFonts w:ascii="Times New Roman" w:hAnsi="Times New Roman"/>
          <w:sz w:val="24"/>
        </w:rPr>
      </w:pPr>
      <w:r w:rsidRPr="00776E03">
        <w:rPr>
          <w:rFonts w:ascii="Times New Roman" w:hAnsi="Times New Roman"/>
          <w:sz w:val="24"/>
        </w:rPr>
        <w:t>SUPPLEMENTARY FIGURES</w:t>
      </w:r>
    </w:p>
    <w:p w:rsidR="003913F6" w:rsidRPr="00776E03" w:rsidRDefault="003913F6" w:rsidP="003913F6">
      <w:pPr>
        <w:pStyle w:val="ListParagraph"/>
        <w:ind w:firstLineChars="0" w:firstLine="0"/>
        <w:jc w:val="left"/>
        <w:rPr>
          <w:rFonts w:ascii="Times New Roman" w:hAnsi="Times New Roman"/>
          <w:sz w:val="24"/>
        </w:rPr>
      </w:pPr>
      <w:r w:rsidRPr="00776E03">
        <w:rPr>
          <w:rFonts w:ascii="Times New Roman" w:hAnsi="Times New Roman"/>
          <w:sz w:val="24"/>
        </w:rPr>
        <w:t xml:space="preserve">Supplementary Figure 1. The training curves of </w:t>
      </w:r>
      <w:proofErr w:type="spellStart"/>
      <w:r w:rsidRPr="00776E03">
        <w:rPr>
          <w:rFonts w:ascii="Times New Roman" w:hAnsi="Times New Roman"/>
          <w:sz w:val="24"/>
        </w:rPr>
        <w:t>UNet</w:t>
      </w:r>
      <w:proofErr w:type="spellEnd"/>
      <w:r w:rsidRPr="00776E03">
        <w:rPr>
          <w:rFonts w:ascii="Times New Roman" w:hAnsi="Times New Roman"/>
          <w:sz w:val="24"/>
        </w:rPr>
        <w:t>++ for extracting valid areas in Computed tomography images.</w:t>
      </w:r>
    </w:p>
    <w:p w:rsidR="003913F6" w:rsidRPr="00776E03" w:rsidRDefault="003913F6" w:rsidP="003913F6">
      <w:pPr>
        <w:pStyle w:val="ListParagraph"/>
        <w:ind w:firstLineChars="0" w:firstLine="0"/>
        <w:jc w:val="left"/>
        <w:rPr>
          <w:rFonts w:ascii="Times New Roman" w:hAnsi="Times New Roman"/>
          <w:sz w:val="24"/>
        </w:rPr>
      </w:pPr>
      <w:r w:rsidRPr="00776E03">
        <w:rPr>
          <w:rFonts w:ascii="Times New Roman" w:hAnsi="Times New Roman"/>
          <w:sz w:val="24"/>
        </w:rPr>
        <w:t xml:space="preserve">Supplementary Figure 2. The training curves of </w:t>
      </w:r>
      <w:proofErr w:type="spellStart"/>
      <w:r w:rsidRPr="00776E03">
        <w:rPr>
          <w:rFonts w:ascii="Times New Roman" w:hAnsi="Times New Roman"/>
          <w:sz w:val="24"/>
        </w:rPr>
        <w:t>UNet</w:t>
      </w:r>
      <w:proofErr w:type="spellEnd"/>
      <w:r w:rsidRPr="00776E03">
        <w:rPr>
          <w:rFonts w:ascii="Times New Roman" w:hAnsi="Times New Roman"/>
          <w:sz w:val="24"/>
        </w:rPr>
        <w:t>++ for detecting suspicious lesions in Computed tomography images.</w:t>
      </w:r>
    </w:p>
    <w:sectPr w:rsidR="003913F6" w:rsidRPr="00776E03" w:rsidSect="00D80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proofState w:spelling="clean"/>
  <w:defaultTabStop w:val="720"/>
  <w:characterSpacingControl w:val="doNotCompress"/>
  <w:compat/>
  <w:rsids>
    <w:rsidRoot w:val="003913F6"/>
    <w:rsid w:val="000014A3"/>
    <w:rsid w:val="000065E9"/>
    <w:rsid w:val="00016AE8"/>
    <w:rsid w:val="0002611C"/>
    <w:rsid w:val="00031916"/>
    <w:rsid w:val="00044A9E"/>
    <w:rsid w:val="000C19A9"/>
    <w:rsid w:val="000E15E1"/>
    <w:rsid w:val="00113393"/>
    <w:rsid w:val="0014258A"/>
    <w:rsid w:val="00152531"/>
    <w:rsid w:val="00173A82"/>
    <w:rsid w:val="00175729"/>
    <w:rsid w:val="00190F65"/>
    <w:rsid w:val="001B7546"/>
    <w:rsid w:val="001C0260"/>
    <w:rsid w:val="001D0434"/>
    <w:rsid w:val="001F27D5"/>
    <w:rsid w:val="001F2F4A"/>
    <w:rsid w:val="001F3955"/>
    <w:rsid w:val="00206FA3"/>
    <w:rsid w:val="002109A8"/>
    <w:rsid w:val="00215739"/>
    <w:rsid w:val="0023205E"/>
    <w:rsid w:val="002400A3"/>
    <w:rsid w:val="00246285"/>
    <w:rsid w:val="00261B38"/>
    <w:rsid w:val="00282186"/>
    <w:rsid w:val="00287D80"/>
    <w:rsid w:val="0029478C"/>
    <w:rsid w:val="002949DA"/>
    <w:rsid w:val="002A2DB2"/>
    <w:rsid w:val="002A47B5"/>
    <w:rsid w:val="002A628C"/>
    <w:rsid w:val="002B3E0E"/>
    <w:rsid w:val="002C2E33"/>
    <w:rsid w:val="002F7E1B"/>
    <w:rsid w:val="003109FA"/>
    <w:rsid w:val="00314F92"/>
    <w:rsid w:val="003278C5"/>
    <w:rsid w:val="00342FA0"/>
    <w:rsid w:val="00356000"/>
    <w:rsid w:val="003618B4"/>
    <w:rsid w:val="003621BF"/>
    <w:rsid w:val="003776CC"/>
    <w:rsid w:val="003913F6"/>
    <w:rsid w:val="003C64BB"/>
    <w:rsid w:val="003D4AD2"/>
    <w:rsid w:val="003E1FDA"/>
    <w:rsid w:val="003E40DE"/>
    <w:rsid w:val="003E79F5"/>
    <w:rsid w:val="0042125E"/>
    <w:rsid w:val="00450211"/>
    <w:rsid w:val="00467888"/>
    <w:rsid w:val="00475C3F"/>
    <w:rsid w:val="0049206A"/>
    <w:rsid w:val="004D67F7"/>
    <w:rsid w:val="004E3F39"/>
    <w:rsid w:val="004F56C6"/>
    <w:rsid w:val="00531148"/>
    <w:rsid w:val="0058114C"/>
    <w:rsid w:val="00586838"/>
    <w:rsid w:val="0059332C"/>
    <w:rsid w:val="005B6E11"/>
    <w:rsid w:val="005C3A8C"/>
    <w:rsid w:val="005C3F90"/>
    <w:rsid w:val="005C68B4"/>
    <w:rsid w:val="005E0A28"/>
    <w:rsid w:val="005E33C1"/>
    <w:rsid w:val="006015C7"/>
    <w:rsid w:val="006016B5"/>
    <w:rsid w:val="0061518C"/>
    <w:rsid w:val="00642174"/>
    <w:rsid w:val="00642609"/>
    <w:rsid w:val="00645290"/>
    <w:rsid w:val="0066681B"/>
    <w:rsid w:val="00675429"/>
    <w:rsid w:val="00685E94"/>
    <w:rsid w:val="006B41AC"/>
    <w:rsid w:val="006C2ED3"/>
    <w:rsid w:val="006E0D25"/>
    <w:rsid w:val="007015D8"/>
    <w:rsid w:val="00714C3D"/>
    <w:rsid w:val="007323DA"/>
    <w:rsid w:val="00756428"/>
    <w:rsid w:val="00761D92"/>
    <w:rsid w:val="0079292E"/>
    <w:rsid w:val="007B44A5"/>
    <w:rsid w:val="007B5182"/>
    <w:rsid w:val="007D5AFF"/>
    <w:rsid w:val="007F0DD1"/>
    <w:rsid w:val="007F44A1"/>
    <w:rsid w:val="008005D1"/>
    <w:rsid w:val="00806BDF"/>
    <w:rsid w:val="00886B4F"/>
    <w:rsid w:val="008B51FD"/>
    <w:rsid w:val="008C4A1F"/>
    <w:rsid w:val="009175EF"/>
    <w:rsid w:val="00967465"/>
    <w:rsid w:val="00985145"/>
    <w:rsid w:val="00991336"/>
    <w:rsid w:val="009C2F1A"/>
    <w:rsid w:val="00A040C1"/>
    <w:rsid w:val="00A0419A"/>
    <w:rsid w:val="00A237D1"/>
    <w:rsid w:val="00A424FF"/>
    <w:rsid w:val="00A539BA"/>
    <w:rsid w:val="00A63DB7"/>
    <w:rsid w:val="00AA0544"/>
    <w:rsid w:val="00AC134D"/>
    <w:rsid w:val="00AD1D85"/>
    <w:rsid w:val="00AF36F5"/>
    <w:rsid w:val="00AF708D"/>
    <w:rsid w:val="00B02799"/>
    <w:rsid w:val="00B33B77"/>
    <w:rsid w:val="00B55DD8"/>
    <w:rsid w:val="00B71555"/>
    <w:rsid w:val="00B73EF9"/>
    <w:rsid w:val="00B75CE5"/>
    <w:rsid w:val="00BC203C"/>
    <w:rsid w:val="00BE3CE2"/>
    <w:rsid w:val="00BF6CD0"/>
    <w:rsid w:val="00C0622A"/>
    <w:rsid w:val="00C83286"/>
    <w:rsid w:val="00CA0124"/>
    <w:rsid w:val="00CB0957"/>
    <w:rsid w:val="00CE7997"/>
    <w:rsid w:val="00CF6CDB"/>
    <w:rsid w:val="00D15387"/>
    <w:rsid w:val="00D2763E"/>
    <w:rsid w:val="00D31980"/>
    <w:rsid w:val="00D333B5"/>
    <w:rsid w:val="00D52458"/>
    <w:rsid w:val="00D560D7"/>
    <w:rsid w:val="00D80605"/>
    <w:rsid w:val="00D83C1D"/>
    <w:rsid w:val="00D938B7"/>
    <w:rsid w:val="00D96043"/>
    <w:rsid w:val="00DB364A"/>
    <w:rsid w:val="00DF595E"/>
    <w:rsid w:val="00E21C27"/>
    <w:rsid w:val="00E24CA7"/>
    <w:rsid w:val="00E27A5C"/>
    <w:rsid w:val="00E40148"/>
    <w:rsid w:val="00E7492D"/>
    <w:rsid w:val="00E95C4B"/>
    <w:rsid w:val="00EF42BF"/>
    <w:rsid w:val="00EF51D6"/>
    <w:rsid w:val="00F306BF"/>
    <w:rsid w:val="00F41757"/>
    <w:rsid w:val="00F42E2D"/>
    <w:rsid w:val="00F53563"/>
    <w:rsid w:val="00F722E3"/>
    <w:rsid w:val="00F83468"/>
    <w:rsid w:val="00F84DD8"/>
    <w:rsid w:val="00F86FC1"/>
    <w:rsid w:val="00FC3320"/>
    <w:rsid w:val="00FD7F29"/>
    <w:rsid w:val="00FF0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913F6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5</dc:creator>
  <cp:lastModifiedBy>0011875</cp:lastModifiedBy>
  <cp:revision>1</cp:revision>
  <dcterms:created xsi:type="dcterms:W3CDTF">2020-10-27T14:40:00Z</dcterms:created>
  <dcterms:modified xsi:type="dcterms:W3CDTF">2020-10-27T14:41:00Z</dcterms:modified>
</cp:coreProperties>
</file>